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1CA" w:rsidRPr="007F0374" w:rsidRDefault="00A951CA" w:rsidP="00A951CA">
      <w:pPr>
        <w:spacing w:after="0" w:line="24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  <w:proofErr w:type="gramStart"/>
      <w:r w:rsidRPr="007F0374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>S2 Table.</w:t>
      </w:r>
      <w:proofErr w:type="gramEnd"/>
      <w:r w:rsidRPr="007F0374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 xml:space="preserve"> </w:t>
      </w:r>
      <w:proofErr w:type="gramStart"/>
      <w:r w:rsidRPr="007F0374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>List of Primers.</w:t>
      </w:r>
      <w:proofErr w:type="gramEnd"/>
      <w:r w:rsidRPr="007F0374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 xml:space="preserve"> </w:t>
      </w:r>
      <w:r w:rsidRPr="007F0374">
        <w:rPr>
          <w:rFonts w:ascii="Times New Roman" w:eastAsia="SimSun" w:hAnsi="Times New Roman" w:cs="Times New Roman"/>
          <w:sz w:val="24"/>
          <w:szCs w:val="24"/>
          <w:lang w:eastAsia="zh-CN"/>
        </w:rPr>
        <w:t>List of primers used for amplification of putative TPP riboswitch</w:t>
      </w:r>
    </w:p>
    <w:p w:rsidR="00A951CA" w:rsidRPr="007F0374" w:rsidRDefault="00A951CA" w:rsidP="00A951CA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A951CA" w:rsidRPr="007F0374" w:rsidRDefault="00A951CA" w:rsidP="00A951CA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1925"/>
        <w:gridCol w:w="2335"/>
        <w:gridCol w:w="3340"/>
        <w:gridCol w:w="1287"/>
        <w:gridCol w:w="689"/>
      </w:tblGrid>
      <w:tr w:rsidR="00A951CA" w:rsidRPr="007F0374" w:rsidTr="003D0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shd w:val="clear" w:color="auto" w:fill="DBE5F1"/>
            <w:vAlign w:val="center"/>
          </w:tcPr>
          <w:p w:rsidR="00A951CA" w:rsidRPr="007F0374" w:rsidRDefault="00A951CA" w:rsidP="003D086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Enzyme</w:t>
            </w:r>
          </w:p>
        </w:tc>
        <w:tc>
          <w:tcPr>
            <w:tcW w:w="1219" w:type="pct"/>
            <w:shd w:val="clear" w:color="auto" w:fill="DBE5F1"/>
            <w:vAlign w:val="center"/>
          </w:tcPr>
          <w:p w:rsidR="00A951CA" w:rsidRPr="007F0374" w:rsidRDefault="00A951CA" w:rsidP="003D0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rimer’s name</w:t>
            </w:r>
          </w:p>
        </w:tc>
        <w:tc>
          <w:tcPr>
            <w:tcW w:w="1744" w:type="pct"/>
            <w:shd w:val="clear" w:color="auto" w:fill="DBE5F1"/>
            <w:vAlign w:val="center"/>
          </w:tcPr>
          <w:p w:rsidR="00A951CA" w:rsidRPr="007F0374" w:rsidRDefault="00A951CA" w:rsidP="003D0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quence (5’-3’)</w:t>
            </w:r>
          </w:p>
        </w:tc>
        <w:tc>
          <w:tcPr>
            <w:tcW w:w="672" w:type="pct"/>
            <w:shd w:val="clear" w:color="auto" w:fill="DBE5F1"/>
            <w:vAlign w:val="center"/>
          </w:tcPr>
          <w:p w:rsidR="00A951CA" w:rsidRPr="007F0374" w:rsidRDefault="00A951CA" w:rsidP="003D0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mplicon size (</w:t>
            </w:r>
            <w:proofErr w:type="spellStart"/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bp</w:t>
            </w:r>
            <w:proofErr w:type="spellEnd"/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62" w:type="pct"/>
            <w:shd w:val="clear" w:color="auto" w:fill="DBE5F1"/>
            <w:vAlign w:val="center"/>
          </w:tcPr>
          <w:p w:rsidR="00A951CA" w:rsidRPr="007F0374" w:rsidRDefault="00A951CA" w:rsidP="003D0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a (°C)</w:t>
            </w:r>
          </w:p>
        </w:tc>
      </w:tr>
      <w:tr w:rsidR="00A951CA" w:rsidRPr="007F0374" w:rsidTr="003D0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pct"/>
            <w:shd w:val="clear" w:color="auto" w:fill="FFFFFF"/>
          </w:tcPr>
          <w:p w:rsidR="00A951CA" w:rsidRPr="007F0374" w:rsidRDefault="00A951CA" w:rsidP="003D0863">
            <w:pPr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F037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SG" w:eastAsia="en-SG"/>
              </w:rPr>
              <w:t>Hydroxymethyl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SG" w:eastAsia="en-SG"/>
              </w:rPr>
              <w:t xml:space="preserve"> pyrimidine synthase</w:t>
            </w:r>
          </w:p>
        </w:tc>
        <w:tc>
          <w:tcPr>
            <w:tcW w:w="1219" w:type="pct"/>
            <w:shd w:val="clear" w:color="auto" w:fill="FFFFFF"/>
            <w:vAlign w:val="center"/>
          </w:tcPr>
          <w:p w:rsidR="00A951CA" w:rsidRPr="007F0374" w:rsidRDefault="00A951CA" w:rsidP="003D08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F0374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ThiC</w:t>
            </w: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PP</w:t>
            </w:r>
            <w:proofErr w:type="spellEnd"/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1 (F)</w:t>
            </w:r>
          </w:p>
          <w:p w:rsidR="00A951CA" w:rsidRPr="007F0374" w:rsidRDefault="00A951CA" w:rsidP="003D08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7F0374"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ThiC</w:t>
            </w: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PP</w:t>
            </w:r>
            <w:proofErr w:type="spellEnd"/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1 (R)</w:t>
            </w:r>
          </w:p>
        </w:tc>
        <w:tc>
          <w:tcPr>
            <w:tcW w:w="1744" w:type="pct"/>
            <w:shd w:val="clear" w:color="auto" w:fill="auto"/>
            <w:vAlign w:val="center"/>
          </w:tcPr>
          <w:p w:rsidR="00A951CA" w:rsidRPr="007F0374" w:rsidRDefault="00A951CA" w:rsidP="003D08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GGTGTGGTCTTGTGTCTT</w:t>
            </w:r>
          </w:p>
          <w:p w:rsidR="00A951CA" w:rsidRPr="007F0374" w:rsidRDefault="00A951CA" w:rsidP="003D08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GGCTACAGCATGAACAT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A951CA" w:rsidRPr="007F0374" w:rsidRDefault="00A951CA" w:rsidP="003D0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42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A951CA" w:rsidRPr="007F0374" w:rsidRDefault="00A951CA" w:rsidP="003D0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7F037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1</w:t>
            </w:r>
          </w:p>
        </w:tc>
      </w:tr>
    </w:tbl>
    <w:p w:rsidR="00A951CA" w:rsidRPr="007F0374" w:rsidRDefault="00A951CA" w:rsidP="00A951CA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692F24" w:rsidRDefault="00692F24">
      <w:bookmarkStart w:id="0" w:name="_GoBack"/>
      <w:bookmarkEnd w:id="0"/>
    </w:p>
    <w:sectPr w:rsidR="00692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1CA"/>
    <w:rsid w:val="00692F24"/>
    <w:rsid w:val="00A9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1CA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951CA"/>
    <w:pPr>
      <w:spacing w:after="0" w:line="240" w:lineRule="auto"/>
    </w:pPr>
    <w:rPr>
      <w:color w:val="000000"/>
      <w:lang w:val="en-MY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1CA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951CA"/>
    <w:pPr>
      <w:spacing w:after="0" w:line="240" w:lineRule="auto"/>
    </w:pPr>
    <w:rPr>
      <w:color w:val="000000"/>
      <w:lang w:val="en-MY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20T13:06:00Z</dcterms:created>
  <dcterms:modified xsi:type="dcterms:W3CDTF">2020-06-20T13:07:00Z</dcterms:modified>
</cp:coreProperties>
</file>